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8F9" w:rsidRPr="005B6A93" w:rsidRDefault="00D838F9" w:rsidP="00D838F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B6A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F7454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Table: Crude odds ratios (95% confidence intervals) for the association between internship students’ characteristics and perceptions and their view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on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the role of medical students during the COVID-19 pandemic.</w:t>
      </w:r>
    </w:p>
    <w:tbl>
      <w:tblPr>
        <w:tblStyle w:val="PlainTable2"/>
        <w:tblW w:w="14343" w:type="dxa"/>
        <w:tblLook w:val="04A0"/>
      </w:tblPr>
      <w:tblGrid>
        <w:gridCol w:w="6837"/>
        <w:gridCol w:w="1978"/>
        <w:gridCol w:w="2764"/>
        <w:gridCol w:w="2764"/>
      </w:tblGrid>
      <w:tr w:rsidR="00D838F9" w:rsidRPr="005B6A93" w:rsidTr="0088710F">
        <w:trPr>
          <w:cnfStyle w:val="100000000000"/>
          <w:cantSplit/>
          <w:trHeight w:val="20"/>
        </w:trPr>
        <w:tc>
          <w:tcPr>
            <w:cnfStyle w:val="001000000000"/>
            <w:tcW w:w="6837" w:type="dxa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No students should participate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ly students in internships 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should participate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All students should participate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14343" w:type="dxa"/>
            <w:gridSpan w:val="4"/>
            <w:vAlign w:val="center"/>
          </w:tcPr>
          <w:p w:rsidR="00D838F9" w:rsidRPr="005B6A93" w:rsidRDefault="00D838F9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2 (1.03 - 1.46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0 (1.09 - 2.63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14343" w:type="dxa"/>
            <w:gridSpan w:val="4"/>
            <w:vAlign w:val="center"/>
          </w:tcPr>
          <w:p w:rsidR="00D838F9" w:rsidRPr="005B6A93" w:rsidRDefault="00D838F9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Personal/family/friend diagnosis of COVID-19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9 (0.58 - 1.06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6 (0.17 - 1.29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14343" w:type="dxa"/>
            <w:gridSpan w:val="4"/>
            <w:vAlign w:val="center"/>
          </w:tcPr>
          <w:p w:rsidR="00D838F9" w:rsidRPr="005B6A93" w:rsidRDefault="00D838F9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liefs in support of the participation 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of medical students in COVID-19 pandemic healthcare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0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 is the duty of the medical student to put himself or herself at the service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the population in the pandemic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15 (5.85 - 8.74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.16 (13.60 - 39.41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8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willing to take risks by participating in practice in the context of the pandemic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.45 (10.24 - 15.14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.42 (7.79 - 23.13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. I am able to participate in the care of patients who seek health care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99 (5.82 - 8.41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48 (3.92 - 10.72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. I can identify signs of severity in a patient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1 (2.48 - 4.41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96 (1.87 - 19.01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know how to guide patients in therapeutic measures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1 (2.29 - 3.20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78 (2.93 - 7.78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2. I will be a better health professional for having experienced the pandemic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79 (3.19 - 4.50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46 (2.72 - 7.31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upervision I receive in my practice fields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good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88 (2.44 - 3.41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0 (2.70 - 6.85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7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able to communicate a diagnosis of COVID-19 infection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6 (2.83 - 3.99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25 (2.58 - 7.03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5. I have access to psychological support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1 (1.85 - 2.65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7 (2.31 - 5.52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. I know how to use personal protection equipment (PFE)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48 (2.03 - 3.03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6 (1.51 - 5.02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3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know how to guide patients in preventive measures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34 (3.11 - 9.17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 (0.68 - 7.08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6. I am proud of the way my institution responded to social and health demands in the face of the pandemic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97 - 1.35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4 (1.13 - 2.68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S1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prepared to identify a patient with suspected infection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2 (2.21 - 3.33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2 (1.02 - 2.89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9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able to study my medical course content through distance learning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9 - 1.24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0 (1.07 - 2.71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14343" w:type="dxa"/>
            <w:gridSpan w:val="4"/>
            <w:vAlign w:val="center"/>
          </w:tcPr>
          <w:p w:rsidR="00D838F9" w:rsidRPr="005B6A93" w:rsidRDefault="00D838F9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Beliefs not/poorly related with the participation of medical students in COVID-19 pandemic healthcare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7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the pandemic, academic activities must be fully resumed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4 (0.71 - 0.98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6 (1.07 - 2.58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8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the pandemic, only practical academic activities must be resumed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8 - 1.23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91 - 2.15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0. I prefer to study theoretical content using distance learning methods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3 - 1.01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64 - 1.52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14343" w:type="dxa"/>
            <w:gridSpan w:val="4"/>
            <w:vAlign w:val="center"/>
          </w:tcPr>
          <w:p w:rsidR="00D838F9" w:rsidRPr="005B6A93" w:rsidRDefault="00D838F9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liefs against the participation 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of medical students in COVID-19 pandemic healthcare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3. Medical schools must suspend their academic activities during th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 to fourth years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(0.59 - 1.03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1 (0.13 - 0.35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schools must suspend their academic activities during internships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6 (0.13 - 0.19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9 (0.19 - 0.46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3. I feel stressed in the hospital at the moment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7 (0.22 - 0.32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1 (0.27 - 0.64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2. I am afraid of contaminating myself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5 (0.29 - 0.42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0 (0.32 - 0.79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7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role of medical students during the pandemic is irrelevant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4 (0.10 - 0.20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(0.36 - 1.24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1. My emotional state during the pandemic affects my learning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7 (0.39 - 0.55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(0.45 - 1.07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1. I feel insecure regarding the future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8 (0.56 - 0.81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60 - 1.61)</w:t>
            </w:r>
          </w:p>
        </w:tc>
      </w:tr>
      <w:tr w:rsidR="00D838F9" w:rsidRPr="005B6A93" w:rsidTr="0088710F">
        <w:trPr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5. Distance learning must b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lemented during the suspension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academic activities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3 (0.70 - 0.98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63 - 1.59)</w:t>
            </w:r>
          </w:p>
        </w:tc>
      </w:tr>
      <w:tr w:rsidR="00D838F9" w:rsidRPr="005B6A93" w:rsidTr="0088710F">
        <w:trPr>
          <w:cnfStyle w:val="000000100000"/>
          <w:cantSplit/>
          <w:trHeight w:val="20"/>
        </w:trPr>
        <w:tc>
          <w:tcPr>
            <w:cnfStyle w:val="001000000000"/>
            <w:tcW w:w="6837" w:type="dxa"/>
            <w:vAlign w:val="bottom"/>
          </w:tcPr>
          <w:p w:rsidR="00D838F9" w:rsidRPr="005B6A93" w:rsidRDefault="00D838F9" w:rsidP="0088710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6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would prefer to delay my training to fully replace academic activities than to participate in distance learning activities</w:t>
            </w:r>
          </w:p>
        </w:tc>
        <w:tc>
          <w:tcPr>
            <w:tcW w:w="1978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Reference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8 (0.56 - 0.81)</w:t>
            </w:r>
          </w:p>
        </w:tc>
        <w:tc>
          <w:tcPr>
            <w:tcW w:w="2764" w:type="dxa"/>
            <w:vAlign w:val="center"/>
          </w:tcPr>
          <w:p w:rsidR="00D838F9" w:rsidRPr="005B6A93" w:rsidRDefault="00D838F9" w:rsidP="0088710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64 - 1.60)</w:t>
            </w:r>
          </w:p>
        </w:tc>
      </w:tr>
    </w:tbl>
    <w:p w:rsidR="00D838F9" w:rsidRPr="005B6A93" w:rsidRDefault="00D838F9" w:rsidP="00D838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838F9" w:rsidRPr="005B6A93" w:rsidSect="00EC1382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838F9"/>
    <w:rsid w:val="0001133E"/>
    <w:rsid w:val="00175A02"/>
    <w:rsid w:val="00381318"/>
    <w:rsid w:val="00527119"/>
    <w:rsid w:val="005A0E63"/>
    <w:rsid w:val="00665E0E"/>
    <w:rsid w:val="00710D10"/>
    <w:rsid w:val="00721327"/>
    <w:rsid w:val="008E0C78"/>
    <w:rsid w:val="00AA51DB"/>
    <w:rsid w:val="00AE57AC"/>
    <w:rsid w:val="00AF7454"/>
    <w:rsid w:val="00B00DB9"/>
    <w:rsid w:val="00B934E7"/>
    <w:rsid w:val="00D817A2"/>
    <w:rsid w:val="00D838F9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F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838F9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1-03-09T04:26:00Z</dcterms:created>
  <dcterms:modified xsi:type="dcterms:W3CDTF">2021-03-09T04:26:00Z</dcterms:modified>
</cp:coreProperties>
</file>